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ED0EE" w14:textId="1132F5DE" w:rsidR="00B15FB7" w:rsidRDefault="008D630E" w:rsidP="000D6650">
      <w:pPr>
        <w:jc w:val="both"/>
      </w:pPr>
      <w:r>
        <w:rPr>
          <w:noProof/>
        </w:rPr>
        <w:drawing>
          <wp:inline distT="0" distB="0" distL="0" distR="0" wp14:anchorId="6B0EFD65" wp14:editId="0F030D3F">
            <wp:extent cx="5400040" cy="3890645"/>
            <wp:effectExtent l="0" t="0" r="0" b="0"/>
            <wp:docPr id="1" name="Picture 1" descr="A close up of a neckl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sembly_graph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9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22037" w14:textId="3172D1AA" w:rsidR="000D6650" w:rsidRDefault="000D6650" w:rsidP="0004106B">
      <w:pPr>
        <w:spacing w:line="360" w:lineRule="auto"/>
        <w:jc w:val="both"/>
      </w:pPr>
      <w:r w:rsidRPr="000D6650">
        <w:rPr>
          <w:b/>
        </w:rPr>
        <w:t>Figure S1</w:t>
      </w:r>
      <w:r>
        <w:t xml:space="preserve"> </w:t>
      </w:r>
      <w:r w:rsidR="0004106B">
        <w:t>–</w:t>
      </w:r>
      <w:r>
        <w:t xml:space="preserve"> </w:t>
      </w:r>
      <w:r w:rsidR="0004106B">
        <w:t>Visual representation of</w:t>
      </w:r>
      <w:r w:rsidR="0004106B" w:rsidRPr="0004106B">
        <w:t xml:space="preserve"> </w:t>
      </w:r>
      <w:r w:rsidR="0004106B" w:rsidRPr="0004106B">
        <w:rPr>
          <w:i/>
        </w:rPr>
        <w:t>de novo</w:t>
      </w:r>
      <w:r w:rsidR="0004106B">
        <w:t xml:space="preserve"> assembly graph of</w:t>
      </w:r>
      <w:r w:rsidR="00454B91">
        <w:t xml:space="preserve"> strain </w:t>
      </w:r>
      <w:r w:rsidR="009F59CA" w:rsidRPr="005A2317">
        <w:rPr>
          <w:sz w:val="24"/>
          <w:lang w:val="en-US"/>
        </w:rPr>
        <w:t xml:space="preserve">FFUP_PS_41 </w:t>
      </w:r>
      <w:r w:rsidR="00454B91">
        <w:t>containing the</w:t>
      </w:r>
      <w:r w:rsidR="0004106B">
        <w:t xml:space="preserve"> pJBCL41 megaplasmid using Ba</w:t>
      </w:r>
      <w:bookmarkStart w:id="0" w:name="_GoBack"/>
      <w:bookmarkEnd w:id="0"/>
      <w:r w:rsidR="0004106B">
        <w:t>ndage.</w:t>
      </w:r>
    </w:p>
    <w:sectPr w:rsidR="000D66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650"/>
    <w:rsid w:val="0004106B"/>
    <w:rsid w:val="000D6650"/>
    <w:rsid w:val="003109BF"/>
    <w:rsid w:val="00454B91"/>
    <w:rsid w:val="004D61EC"/>
    <w:rsid w:val="008D630E"/>
    <w:rsid w:val="009F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A03B"/>
  <w15:chartTrackingRefBased/>
  <w15:docId w15:val="{FF987EC0-DE57-44AA-861F-E6CB746F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Cédric Lood</cp:lastModifiedBy>
  <cp:revision>5</cp:revision>
  <dcterms:created xsi:type="dcterms:W3CDTF">2018-10-04T08:38:00Z</dcterms:created>
  <dcterms:modified xsi:type="dcterms:W3CDTF">2019-02-07T18:02:00Z</dcterms:modified>
</cp:coreProperties>
</file>